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D4B4" w14:textId="77777777" w:rsidR="00BA3589" w:rsidRPr="00665505" w:rsidRDefault="007C13A6">
      <w:pPr>
        <w:rPr>
          <w:rFonts w:ascii="Calibri" w:hAnsi="Calibri" w:cs="Arial"/>
          <w:b/>
          <w:bCs/>
          <w:u w:val="single"/>
        </w:rPr>
      </w:pPr>
      <w:r w:rsidRPr="00665505">
        <w:rPr>
          <w:rFonts w:ascii="Calibri" w:hAnsi="Calibri" w:cs="Arial"/>
          <w:b/>
          <w:bCs/>
          <w:u w:val="single"/>
        </w:rPr>
        <w:t xml:space="preserve">Supplement </w:t>
      </w:r>
      <w:r w:rsidR="000D3721" w:rsidRPr="00665505">
        <w:rPr>
          <w:rFonts w:ascii="Calibri" w:hAnsi="Calibri" w:cs="Arial"/>
          <w:b/>
          <w:bCs/>
          <w:u w:val="single"/>
        </w:rPr>
        <w:t>1</w:t>
      </w:r>
      <w:r w:rsidR="0051215F" w:rsidRPr="00665505">
        <w:rPr>
          <w:rFonts w:ascii="Calibri" w:hAnsi="Calibri" w:cs="Arial"/>
          <w:b/>
          <w:bCs/>
          <w:u w:val="single"/>
        </w:rPr>
        <w:t>:</w:t>
      </w:r>
      <w:r w:rsidR="0051215F" w:rsidRPr="00665505">
        <w:rPr>
          <w:rFonts w:ascii="Calibri" w:hAnsi="Calibri" w:cs="Arial"/>
          <w:b/>
          <w:bCs/>
        </w:rPr>
        <w:t xml:space="preserve"> </w:t>
      </w:r>
      <w:r w:rsidR="00BA3589" w:rsidRPr="00665505">
        <w:rPr>
          <w:rFonts w:ascii="Calibri" w:hAnsi="Calibri" w:cs="Arial"/>
          <w:b/>
          <w:bCs/>
        </w:rPr>
        <w:t>ICD-9 Codes for Sepsis Identification</w:t>
      </w:r>
      <w:r w:rsidR="00BA3589" w:rsidRPr="00665505">
        <w:rPr>
          <w:rFonts w:ascii="Calibri" w:hAnsi="Calibri" w:cs="Arial"/>
        </w:rPr>
        <w:t xml:space="preserve"> </w:t>
      </w:r>
    </w:p>
    <w:p w14:paraId="7730F8F2" w14:textId="77777777" w:rsidR="00BA3589" w:rsidRPr="00665505" w:rsidRDefault="00BA3589">
      <w:pPr>
        <w:rPr>
          <w:rFonts w:ascii="Calibri" w:hAnsi="Calibri" w:cs="Arial"/>
        </w:rPr>
      </w:pPr>
    </w:p>
    <w:p w14:paraId="2CCB49E9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785.5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tic Shock</w:t>
      </w:r>
    </w:p>
    <w:p w14:paraId="0DDF3C00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998.0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Postoperative Shock, Septic</w:t>
      </w:r>
    </w:p>
    <w:p w14:paraId="480D82FF" w14:textId="6D02BF13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670.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</w:r>
      <w:proofErr w:type="spellStart"/>
      <w:r w:rsidRPr="00665505">
        <w:rPr>
          <w:rFonts w:ascii="Calibri" w:hAnsi="Calibri" w:cs="Arial"/>
        </w:rPr>
        <w:t>Puerpural</w:t>
      </w:r>
      <w:proofErr w:type="spellEnd"/>
      <w:r w:rsidRPr="00665505">
        <w:rPr>
          <w:rFonts w:ascii="Calibri" w:hAnsi="Calibri" w:cs="Arial"/>
        </w:rPr>
        <w:t xml:space="preserve"> Sepsis, unspecified</w:t>
      </w:r>
    </w:p>
    <w:p w14:paraId="496756EA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670.2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</w:r>
      <w:proofErr w:type="spellStart"/>
      <w:r w:rsidRPr="00665505">
        <w:rPr>
          <w:rFonts w:ascii="Calibri" w:hAnsi="Calibri" w:cs="Arial"/>
        </w:rPr>
        <w:t>Puerpural</w:t>
      </w:r>
      <w:proofErr w:type="spellEnd"/>
      <w:r w:rsidRPr="00665505">
        <w:rPr>
          <w:rFonts w:ascii="Calibri" w:hAnsi="Calibri" w:cs="Arial"/>
        </w:rPr>
        <w:t xml:space="preserve"> Sepsis, delivered, with post-partum </w:t>
      </w:r>
      <w:proofErr w:type="gramStart"/>
      <w:r w:rsidRPr="00665505">
        <w:rPr>
          <w:rFonts w:ascii="Calibri" w:hAnsi="Calibri" w:cs="Arial"/>
        </w:rPr>
        <w:t>complication</w:t>
      </w:r>
      <w:proofErr w:type="gramEnd"/>
    </w:p>
    <w:p w14:paraId="1C7E2687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670.24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</w:r>
      <w:proofErr w:type="spellStart"/>
      <w:r w:rsidRPr="00665505">
        <w:rPr>
          <w:rFonts w:ascii="Calibri" w:hAnsi="Calibri" w:cs="Arial"/>
        </w:rPr>
        <w:t>Puerpural</w:t>
      </w:r>
      <w:proofErr w:type="spellEnd"/>
      <w:r w:rsidRPr="00665505">
        <w:rPr>
          <w:rFonts w:ascii="Calibri" w:hAnsi="Calibri" w:cs="Arial"/>
        </w:rPr>
        <w:t xml:space="preserve"> Sepsis, postpartum </w:t>
      </w:r>
      <w:proofErr w:type="gramStart"/>
      <w:r w:rsidRPr="00665505">
        <w:rPr>
          <w:rFonts w:ascii="Calibri" w:hAnsi="Calibri" w:cs="Arial"/>
        </w:rPr>
        <w:t>condition</w:t>
      </w:r>
      <w:proofErr w:type="gramEnd"/>
      <w:r w:rsidRPr="00665505">
        <w:rPr>
          <w:rFonts w:ascii="Calibri" w:hAnsi="Calibri" w:cs="Arial"/>
        </w:rPr>
        <w:t xml:space="preserve"> or complication</w:t>
      </w:r>
    </w:p>
    <w:p w14:paraId="2E98C284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995.91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sis</w:t>
      </w:r>
    </w:p>
    <w:p w14:paraId="356B01A5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995.9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vere Sepsis</w:t>
      </w:r>
    </w:p>
    <w:p w14:paraId="652AD98D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659.33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Generalized infection during labor antepartum</w:t>
      </w:r>
    </w:p>
    <w:p w14:paraId="37E8E26C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659.31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 xml:space="preserve">Generalized infection during labor </w:t>
      </w:r>
      <w:proofErr w:type="gramStart"/>
      <w:r w:rsidRPr="00665505">
        <w:rPr>
          <w:rFonts w:ascii="Calibri" w:hAnsi="Calibri" w:cs="Arial"/>
        </w:rPr>
        <w:t>delivered</w:t>
      </w:r>
      <w:proofErr w:type="gramEnd"/>
    </w:p>
    <w:p w14:paraId="7C4307CC" w14:textId="77777777" w:rsidR="00BA3589" w:rsidRPr="00665505" w:rsidRDefault="00BA3589" w:rsidP="00E1272D">
      <w:pPr>
        <w:ind w:left="1440" w:hanging="720"/>
        <w:rPr>
          <w:rFonts w:ascii="Calibri" w:hAnsi="Calibri" w:cs="Arial"/>
        </w:rPr>
      </w:pPr>
      <w:r w:rsidRPr="00665505">
        <w:rPr>
          <w:rFonts w:ascii="Calibri" w:hAnsi="Calibri" w:cs="Arial"/>
        </w:rPr>
        <w:t>659.30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 xml:space="preserve">Generalized infection during labor unspecified as to the </w:t>
      </w:r>
      <w:r w:rsidR="00E1272D" w:rsidRPr="00665505">
        <w:rPr>
          <w:rFonts w:ascii="Calibri" w:hAnsi="Calibri" w:cs="Arial"/>
        </w:rPr>
        <w:tab/>
      </w:r>
      <w:r w:rsidR="00E1272D" w:rsidRPr="00665505">
        <w:rPr>
          <w:rFonts w:ascii="Calibri" w:hAnsi="Calibri" w:cs="Arial"/>
        </w:rPr>
        <w:tab/>
      </w:r>
      <w:r w:rsidR="00E1272D"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>episode of care</w:t>
      </w:r>
    </w:p>
    <w:p w14:paraId="328F10A6" w14:textId="0342C02D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54.5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Herpetic septicemia</w:t>
      </w:r>
    </w:p>
    <w:p w14:paraId="357E8DBE" w14:textId="32D330C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9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Unspecified septicemia</w:t>
      </w:r>
    </w:p>
    <w:p w14:paraId="531078E8" w14:textId="6B02FF23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8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Other specified septicemias</w:t>
      </w:r>
    </w:p>
    <w:p w14:paraId="39FB2FAD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49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Other septicemia due to gram-negative organisms</w:t>
      </w:r>
    </w:p>
    <w:p w14:paraId="7460E00D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44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 xml:space="preserve">Septicemia due to </w:t>
      </w:r>
      <w:proofErr w:type="spellStart"/>
      <w:r w:rsidRPr="00665505">
        <w:rPr>
          <w:rFonts w:ascii="Calibri" w:hAnsi="Calibri" w:cs="Arial"/>
        </w:rPr>
        <w:t>serratia</w:t>
      </w:r>
      <w:proofErr w:type="spellEnd"/>
    </w:p>
    <w:p w14:paraId="43805B9E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43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ticemia due to pseudomonas</w:t>
      </w:r>
    </w:p>
    <w:p w14:paraId="2E4790D8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4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ticemia due to Escherichia coli</w:t>
      </w:r>
    </w:p>
    <w:p w14:paraId="0A8C7D26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41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ticemia due to Hemophilus influenza</w:t>
      </w:r>
    </w:p>
    <w:p w14:paraId="4AA9C3A4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40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ticemia due to gram-negative organism unspecified</w:t>
      </w:r>
    </w:p>
    <w:p w14:paraId="6DC34431" w14:textId="1D692255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3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epticemia due to anaerobes</w:t>
      </w:r>
    </w:p>
    <w:p w14:paraId="771BEEEE" w14:textId="6556D60B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Pneumococcal septicemia</w:t>
      </w:r>
    </w:p>
    <w:p w14:paraId="05AA064B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9.19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Other Staphylococcal septicemia</w:t>
      </w:r>
    </w:p>
    <w:p w14:paraId="66C01906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12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 xml:space="preserve">Methicillin Resistant </w:t>
      </w:r>
      <w:proofErr w:type="spellStart"/>
      <w:r w:rsidRPr="00665505">
        <w:rPr>
          <w:rFonts w:ascii="Calibri" w:hAnsi="Calibri" w:cs="Arial"/>
        </w:rPr>
        <w:t>Staphyloccocus</w:t>
      </w:r>
      <w:proofErr w:type="spellEnd"/>
      <w:r w:rsidRPr="00665505">
        <w:rPr>
          <w:rFonts w:ascii="Calibri" w:hAnsi="Calibri" w:cs="Arial"/>
        </w:rPr>
        <w:t xml:space="preserve"> Aureus septicemia</w:t>
      </w:r>
    </w:p>
    <w:p w14:paraId="728CFAB4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11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 xml:space="preserve">Methicillin Susceptible </w:t>
      </w:r>
      <w:proofErr w:type="spellStart"/>
      <w:r w:rsidRPr="00665505">
        <w:rPr>
          <w:rFonts w:ascii="Calibri" w:hAnsi="Calibri" w:cs="Arial"/>
        </w:rPr>
        <w:t>Staphyloccocus</w:t>
      </w:r>
      <w:proofErr w:type="spellEnd"/>
      <w:r w:rsidRPr="00665505">
        <w:rPr>
          <w:rFonts w:ascii="Calibri" w:hAnsi="Calibri" w:cs="Arial"/>
        </w:rPr>
        <w:t xml:space="preserve"> Aureus septicemia</w:t>
      </w:r>
    </w:p>
    <w:p w14:paraId="257AD170" w14:textId="77777777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10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taphylococcal septicemia unspecified</w:t>
      </w:r>
    </w:p>
    <w:p w14:paraId="73C18DE0" w14:textId="4F5E428E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38.0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treptococcal septicemia</w:t>
      </w:r>
    </w:p>
    <w:p w14:paraId="636CC28F" w14:textId="6E2C2444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22.3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Anthrax septicemia</w:t>
      </w:r>
    </w:p>
    <w:p w14:paraId="5E70CF46" w14:textId="2E782703" w:rsidR="00BA3589" w:rsidRPr="00665505" w:rsidRDefault="00BA3589" w:rsidP="00BA3589">
      <w:pPr>
        <w:rPr>
          <w:rFonts w:ascii="Calibri" w:hAnsi="Calibri" w:cs="Arial"/>
        </w:rPr>
      </w:pPr>
      <w:r w:rsidRPr="00665505">
        <w:rPr>
          <w:rFonts w:ascii="Calibri" w:hAnsi="Calibri" w:cs="Arial"/>
        </w:rPr>
        <w:tab/>
        <w:t>003.1</w:t>
      </w:r>
      <w:r w:rsidRPr="00665505">
        <w:rPr>
          <w:rFonts w:ascii="Calibri" w:hAnsi="Calibri" w:cs="Arial"/>
        </w:rPr>
        <w:tab/>
      </w:r>
      <w:r w:rsidRPr="00665505">
        <w:rPr>
          <w:rFonts w:ascii="Calibri" w:hAnsi="Calibri" w:cs="Arial"/>
        </w:rPr>
        <w:tab/>
        <w:t>Salmonella septicemia</w:t>
      </w:r>
    </w:p>
    <w:sectPr w:rsidR="00BA3589" w:rsidRPr="00665505" w:rsidSect="00165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89"/>
    <w:rsid w:val="000D3721"/>
    <w:rsid w:val="00165496"/>
    <w:rsid w:val="00317803"/>
    <w:rsid w:val="0051215F"/>
    <w:rsid w:val="00590377"/>
    <w:rsid w:val="00665505"/>
    <w:rsid w:val="007C13A6"/>
    <w:rsid w:val="00873460"/>
    <w:rsid w:val="00BA3589"/>
    <w:rsid w:val="00E1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4ACB"/>
  <w15:chartTrackingRefBased/>
  <w15:docId w15:val="{60D7F48B-856E-624B-9A9E-A9BBF83B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Lauren Page</dc:creator>
  <cp:keywords/>
  <dc:description/>
  <cp:lastModifiedBy>Lam, Jordan</cp:lastModifiedBy>
  <cp:revision>2</cp:revision>
  <dcterms:created xsi:type="dcterms:W3CDTF">2023-04-28T19:13:00Z</dcterms:created>
  <dcterms:modified xsi:type="dcterms:W3CDTF">2023-04-28T19:13:00Z</dcterms:modified>
</cp:coreProperties>
</file>